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23EBA" w14:textId="26E5138F" w:rsidR="001F4674" w:rsidRPr="005D46AF" w:rsidRDefault="001F4674" w:rsidP="001F4674">
      <w:pPr>
        <w:jc w:val="center"/>
        <w:rPr>
          <w:rFonts w:cs="Times New Roman"/>
          <w:color w:val="000000" w:themeColor="text1"/>
          <w:szCs w:val="24"/>
        </w:rPr>
      </w:pPr>
      <w:r w:rsidRPr="005D46AF">
        <w:rPr>
          <w:rFonts w:cs="Times New Roman"/>
          <w:color w:val="000000" w:themeColor="text1"/>
          <w:szCs w:val="24"/>
        </w:rPr>
        <w:t xml:space="preserve">Table </w:t>
      </w:r>
      <w:r w:rsidR="0095546E">
        <w:rPr>
          <w:rFonts w:cs="Times New Roman"/>
          <w:color w:val="000000" w:themeColor="text1"/>
          <w:szCs w:val="24"/>
        </w:rPr>
        <w:t>2</w:t>
      </w:r>
      <w:r w:rsidRPr="005D46AF">
        <w:rPr>
          <w:rFonts w:cs="Times New Roman"/>
          <w:color w:val="000000" w:themeColor="text1"/>
          <w:szCs w:val="24"/>
        </w:rPr>
        <w:t>: Top contributing gene expression features ranked by their gradient valu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F4674" w:rsidRPr="005D46AF" w14:paraId="1F1BCD9D" w14:textId="77777777" w:rsidTr="00797C14">
        <w:trPr>
          <w:jc w:val="center"/>
        </w:trPr>
        <w:tc>
          <w:tcPr>
            <w:tcW w:w="3116" w:type="dxa"/>
          </w:tcPr>
          <w:p w14:paraId="49DD3E49" w14:textId="77777777" w:rsidR="001F4674" w:rsidRPr="00151DD0" w:rsidRDefault="001F4674" w:rsidP="00797C14">
            <w:pPr>
              <w:spacing w:before="0" w:after="0" w:line="360" w:lineRule="auto"/>
              <w:jc w:val="both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151DD0">
              <w:rPr>
                <w:rFonts w:cs="Times New Roman"/>
                <w:b/>
                <w:bCs/>
                <w:color w:val="000000" w:themeColor="text1"/>
                <w:szCs w:val="24"/>
              </w:rPr>
              <w:t>Rank</w:t>
            </w:r>
          </w:p>
        </w:tc>
        <w:tc>
          <w:tcPr>
            <w:tcW w:w="3117" w:type="dxa"/>
          </w:tcPr>
          <w:p w14:paraId="47AB52C2" w14:textId="77777777" w:rsidR="001F4674" w:rsidRPr="00151DD0" w:rsidRDefault="001F4674" w:rsidP="00797C14">
            <w:pPr>
              <w:spacing w:before="0" w:after="0" w:line="360" w:lineRule="auto"/>
              <w:jc w:val="both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151DD0">
              <w:rPr>
                <w:rFonts w:cs="Times New Roman"/>
                <w:b/>
                <w:bCs/>
                <w:color w:val="000000" w:themeColor="text1"/>
                <w:szCs w:val="24"/>
              </w:rPr>
              <w:t>Gene Expression Feature</w:t>
            </w:r>
          </w:p>
        </w:tc>
        <w:tc>
          <w:tcPr>
            <w:tcW w:w="3117" w:type="dxa"/>
          </w:tcPr>
          <w:p w14:paraId="1292A6F5" w14:textId="77777777" w:rsidR="001F4674" w:rsidRPr="00151DD0" w:rsidRDefault="001F4674" w:rsidP="00797C14">
            <w:pPr>
              <w:spacing w:before="0" w:after="0" w:line="360" w:lineRule="auto"/>
              <w:jc w:val="both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151DD0">
              <w:rPr>
                <w:rFonts w:cs="Times New Roman"/>
                <w:b/>
                <w:bCs/>
                <w:color w:val="000000" w:themeColor="text1"/>
                <w:szCs w:val="24"/>
              </w:rPr>
              <w:t>Gradient Value</w:t>
            </w:r>
          </w:p>
        </w:tc>
      </w:tr>
      <w:tr w:rsidR="001F4674" w:rsidRPr="005D46AF" w14:paraId="4F3CA62C" w14:textId="77777777" w:rsidTr="00797C14">
        <w:trPr>
          <w:jc w:val="center"/>
        </w:trPr>
        <w:tc>
          <w:tcPr>
            <w:tcW w:w="3116" w:type="dxa"/>
          </w:tcPr>
          <w:p w14:paraId="08ABB3E4" w14:textId="77777777" w:rsidR="001F4674" w:rsidRPr="005D46AF" w:rsidRDefault="001F4674" w:rsidP="00797C14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D46AF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3117" w:type="dxa"/>
          </w:tcPr>
          <w:p w14:paraId="3E20D99E" w14:textId="77777777" w:rsidR="001F4674" w:rsidRPr="005D46AF" w:rsidRDefault="001F4674" w:rsidP="00797C14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D46AF">
              <w:rPr>
                <w:rFonts w:cs="Times New Roman"/>
                <w:color w:val="000000" w:themeColor="text1"/>
                <w:szCs w:val="24"/>
              </w:rPr>
              <w:t>AT4G34270</w:t>
            </w:r>
          </w:p>
        </w:tc>
        <w:tc>
          <w:tcPr>
            <w:tcW w:w="3117" w:type="dxa"/>
          </w:tcPr>
          <w:p w14:paraId="0D494730" w14:textId="77777777" w:rsidR="001F4674" w:rsidRPr="005D46AF" w:rsidRDefault="001F4674" w:rsidP="00797C14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D46AF">
              <w:rPr>
                <w:rFonts w:cs="Times New Roman"/>
                <w:color w:val="000000" w:themeColor="text1"/>
                <w:szCs w:val="24"/>
              </w:rPr>
              <w:t>0.75</w:t>
            </w:r>
          </w:p>
        </w:tc>
      </w:tr>
      <w:tr w:rsidR="001F4674" w:rsidRPr="005D46AF" w14:paraId="4039B4C5" w14:textId="77777777" w:rsidTr="00797C14">
        <w:trPr>
          <w:jc w:val="center"/>
        </w:trPr>
        <w:tc>
          <w:tcPr>
            <w:tcW w:w="3116" w:type="dxa"/>
          </w:tcPr>
          <w:p w14:paraId="64BFC67D" w14:textId="77777777" w:rsidR="001F4674" w:rsidRPr="005D46AF" w:rsidRDefault="001F4674" w:rsidP="00797C14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D46AF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3117" w:type="dxa"/>
          </w:tcPr>
          <w:p w14:paraId="2C2EA7D1" w14:textId="77777777" w:rsidR="001F4674" w:rsidRPr="005D46AF" w:rsidRDefault="001F4674" w:rsidP="00797C14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D46AF">
              <w:rPr>
                <w:rFonts w:cs="Times New Roman"/>
                <w:color w:val="000000" w:themeColor="text1"/>
                <w:szCs w:val="24"/>
              </w:rPr>
              <w:t>AT3G05720</w:t>
            </w:r>
          </w:p>
        </w:tc>
        <w:tc>
          <w:tcPr>
            <w:tcW w:w="3117" w:type="dxa"/>
          </w:tcPr>
          <w:p w14:paraId="14E8C0D0" w14:textId="77777777" w:rsidR="001F4674" w:rsidRPr="005D46AF" w:rsidRDefault="001F4674" w:rsidP="00797C14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D46AF">
              <w:rPr>
                <w:rFonts w:cs="Times New Roman"/>
                <w:color w:val="000000" w:themeColor="text1"/>
                <w:szCs w:val="24"/>
              </w:rPr>
              <w:t>0.67</w:t>
            </w:r>
          </w:p>
        </w:tc>
      </w:tr>
      <w:tr w:rsidR="001F4674" w:rsidRPr="005D46AF" w14:paraId="16D03060" w14:textId="77777777" w:rsidTr="00797C14">
        <w:trPr>
          <w:jc w:val="center"/>
        </w:trPr>
        <w:tc>
          <w:tcPr>
            <w:tcW w:w="3116" w:type="dxa"/>
          </w:tcPr>
          <w:p w14:paraId="00D8AECE" w14:textId="77777777" w:rsidR="001F4674" w:rsidRPr="005D46AF" w:rsidRDefault="001F4674" w:rsidP="00797C14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D46AF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3117" w:type="dxa"/>
          </w:tcPr>
          <w:p w14:paraId="13B6C205" w14:textId="77777777" w:rsidR="001F4674" w:rsidRPr="005D46AF" w:rsidRDefault="001F4674" w:rsidP="00797C14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D46AF">
              <w:rPr>
                <w:rFonts w:cs="Times New Roman"/>
                <w:color w:val="000000" w:themeColor="text1"/>
                <w:szCs w:val="24"/>
              </w:rPr>
              <w:t>AT5G48480</w:t>
            </w:r>
          </w:p>
        </w:tc>
        <w:tc>
          <w:tcPr>
            <w:tcW w:w="3117" w:type="dxa"/>
          </w:tcPr>
          <w:p w14:paraId="653E0199" w14:textId="77777777" w:rsidR="001F4674" w:rsidRPr="005D46AF" w:rsidRDefault="001F4674" w:rsidP="00797C14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D46AF">
              <w:rPr>
                <w:rFonts w:cs="Times New Roman"/>
                <w:color w:val="000000" w:themeColor="text1"/>
                <w:szCs w:val="24"/>
              </w:rPr>
              <w:t>0.58</w:t>
            </w:r>
          </w:p>
        </w:tc>
      </w:tr>
      <w:tr w:rsidR="001F4674" w:rsidRPr="005D46AF" w14:paraId="4545D653" w14:textId="77777777" w:rsidTr="00797C14">
        <w:trPr>
          <w:jc w:val="center"/>
        </w:trPr>
        <w:tc>
          <w:tcPr>
            <w:tcW w:w="3116" w:type="dxa"/>
          </w:tcPr>
          <w:p w14:paraId="4BDC9051" w14:textId="77777777" w:rsidR="001F4674" w:rsidRPr="005D46AF" w:rsidRDefault="001F4674" w:rsidP="00797C14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D46AF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3117" w:type="dxa"/>
          </w:tcPr>
          <w:p w14:paraId="67994B2A" w14:textId="77777777" w:rsidR="001F4674" w:rsidRPr="005D46AF" w:rsidRDefault="001F4674" w:rsidP="00797C14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D46AF">
              <w:rPr>
                <w:rFonts w:cs="Times New Roman"/>
                <w:color w:val="000000" w:themeColor="text1"/>
                <w:szCs w:val="24"/>
              </w:rPr>
              <w:t>AT2G21260</w:t>
            </w:r>
          </w:p>
        </w:tc>
        <w:tc>
          <w:tcPr>
            <w:tcW w:w="3117" w:type="dxa"/>
          </w:tcPr>
          <w:p w14:paraId="7EE57EFE" w14:textId="77777777" w:rsidR="001F4674" w:rsidRPr="005D46AF" w:rsidRDefault="001F4674" w:rsidP="00797C14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D46AF">
              <w:rPr>
                <w:rFonts w:cs="Times New Roman"/>
                <w:color w:val="000000" w:themeColor="text1"/>
                <w:szCs w:val="24"/>
              </w:rPr>
              <w:t>0.52</w:t>
            </w:r>
          </w:p>
        </w:tc>
      </w:tr>
      <w:tr w:rsidR="001F4674" w:rsidRPr="005D46AF" w14:paraId="39EE1FC4" w14:textId="77777777" w:rsidTr="00797C14">
        <w:trPr>
          <w:jc w:val="center"/>
        </w:trPr>
        <w:tc>
          <w:tcPr>
            <w:tcW w:w="3116" w:type="dxa"/>
          </w:tcPr>
          <w:p w14:paraId="233C1854" w14:textId="77777777" w:rsidR="001F4674" w:rsidRPr="005D46AF" w:rsidRDefault="001F4674" w:rsidP="00797C14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D46AF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3117" w:type="dxa"/>
          </w:tcPr>
          <w:p w14:paraId="537E10C0" w14:textId="77777777" w:rsidR="001F4674" w:rsidRPr="005D46AF" w:rsidRDefault="001F4674" w:rsidP="00797C14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D46AF">
              <w:rPr>
                <w:rFonts w:cs="Times New Roman"/>
                <w:color w:val="000000" w:themeColor="text1"/>
                <w:szCs w:val="24"/>
              </w:rPr>
              <w:t>AT1G53230</w:t>
            </w:r>
          </w:p>
        </w:tc>
        <w:tc>
          <w:tcPr>
            <w:tcW w:w="3117" w:type="dxa"/>
          </w:tcPr>
          <w:p w14:paraId="26558578" w14:textId="77777777" w:rsidR="001F4674" w:rsidRPr="005D46AF" w:rsidRDefault="001F4674" w:rsidP="00797C14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D46AF">
              <w:rPr>
                <w:rFonts w:cs="Times New Roman"/>
                <w:color w:val="000000" w:themeColor="text1"/>
                <w:szCs w:val="24"/>
              </w:rPr>
              <w:t>0.49</w:t>
            </w:r>
          </w:p>
        </w:tc>
      </w:tr>
      <w:tr w:rsidR="001F4674" w:rsidRPr="005D46AF" w14:paraId="5CAD787A" w14:textId="77777777" w:rsidTr="00797C14">
        <w:trPr>
          <w:jc w:val="center"/>
        </w:trPr>
        <w:tc>
          <w:tcPr>
            <w:tcW w:w="3116" w:type="dxa"/>
          </w:tcPr>
          <w:p w14:paraId="7F456D81" w14:textId="77777777" w:rsidR="001F4674" w:rsidRPr="005D46AF" w:rsidRDefault="001F4674" w:rsidP="00797C14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D46AF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3117" w:type="dxa"/>
          </w:tcPr>
          <w:p w14:paraId="2586DCC2" w14:textId="77777777" w:rsidR="001F4674" w:rsidRPr="005D46AF" w:rsidRDefault="001F4674" w:rsidP="00797C14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D46AF">
              <w:rPr>
                <w:rFonts w:cs="Times New Roman"/>
                <w:color w:val="000000" w:themeColor="text1"/>
                <w:szCs w:val="24"/>
              </w:rPr>
              <w:t>AT5G47910</w:t>
            </w:r>
          </w:p>
        </w:tc>
        <w:tc>
          <w:tcPr>
            <w:tcW w:w="3117" w:type="dxa"/>
          </w:tcPr>
          <w:p w14:paraId="41CFD1B9" w14:textId="77777777" w:rsidR="001F4674" w:rsidRPr="005D46AF" w:rsidRDefault="001F4674" w:rsidP="00797C14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D46AF">
              <w:rPr>
                <w:rFonts w:cs="Times New Roman"/>
                <w:color w:val="000000" w:themeColor="text1"/>
                <w:szCs w:val="24"/>
              </w:rPr>
              <w:t>0.47</w:t>
            </w:r>
          </w:p>
        </w:tc>
      </w:tr>
      <w:tr w:rsidR="001F4674" w:rsidRPr="005D46AF" w14:paraId="2289B44E" w14:textId="77777777" w:rsidTr="00797C14">
        <w:trPr>
          <w:jc w:val="center"/>
        </w:trPr>
        <w:tc>
          <w:tcPr>
            <w:tcW w:w="3116" w:type="dxa"/>
          </w:tcPr>
          <w:p w14:paraId="05F3CB19" w14:textId="77777777" w:rsidR="001F4674" w:rsidRPr="005D46AF" w:rsidRDefault="001F4674" w:rsidP="00797C14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D46AF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3117" w:type="dxa"/>
          </w:tcPr>
          <w:p w14:paraId="74C32B56" w14:textId="77777777" w:rsidR="001F4674" w:rsidRPr="005D46AF" w:rsidRDefault="001F4674" w:rsidP="00797C14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D46AF">
              <w:rPr>
                <w:rFonts w:cs="Times New Roman"/>
                <w:color w:val="000000" w:themeColor="text1"/>
                <w:szCs w:val="24"/>
              </w:rPr>
              <w:t>AT5G47390</w:t>
            </w:r>
          </w:p>
        </w:tc>
        <w:tc>
          <w:tcPr>
            <w:tcW w:w="3117" w:type="dxa"/>
          </w:tcPr>
          <w:p w14:paraId="7E62775A" w14:textId="77777777" w:rsidR="001F4674" w:rsidRPr="005D46AF" w:rsidRDefault="001F4674" w:rsidP="00797C14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D46AF">
              <w:rPr>
                <w:rFonts w:cs="Times New Roman"/>
                <w:color w:val="000000" w:themeColor="text1"/>
                <w:szCs w:val="24"/>
              </w:rPr>
              <w:t>0.44</w:t>
            </w:r>
          </w:p>
        </w:tc>
      </w:tr>
      <w:tr w:rsidR="001F4674" w:rsidRPr="005D46AF" w14:paraId="00A4E9F7" w14:textId="77777777" w:rsidTr="00797C14">
        <w:trPr>
          <w:jc w:val="center"/>
        </w:trPr>
        <w:tc>
          <w:tcPr>
            <w:tcW w:w="3116" w:type="dxa"/>
          </w:tcPr>
          <w:p w14:paraId="17D6CA83" w14:textId="77777777" w:rsidR="001F4674" w:rsidRPr="005D46AF" w:rsidRDefault="001F4674" w:rsidP="00797C14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D46AF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3117" w:type="dxa"/>
          </w:tcPr>
          <w:p w14:paraId="2623C395" w14:textId="77777777" w:rsidR="001F4674" w:rsidRPr="005D46AF" w:rsidRDefault="001F4674" w:rsidP="00797C14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D46AF">
              <w:rPr>
                <w:rFonts w:cs="Times New Roman"/>
                <w:color w:val="000000" w:themeColor="text1"/>
                <w:szCs w:val="24"/>
              </w:rPr>
              <w:t>AT5G50915</w:t>
            </w:r>
          </w:p>
        </w:tc>
        <w:tc>
          <w:tcPr>
            <w:tcW w:w="3117" w:type="dxa"/>
          </w:tcPr>
          <w:p w14:paraId="4512E340" w14:textId="77777777" w:rsidR="001F4674" w:rsidRPr="005D46AF" w:rsidRDefault="001F4674" w:rsidP="00797C14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D46AF">
              <w:rPr>
                <w:rFonts w:cs="Times New Roman"/>
                <w:color w:val="000000" w:themeColor="text1"/>
                <w:szCs w:val="24"/>
              </w:rPr>
              <w:t>0.42</w:t>
            </w:r>
          </w:p>
        </w:tc>
      </w:tr>
      <w:tr w:rsidR="001F4674" w:rsidRPr="005D46AF" w14:paraId="5E23DF10" w14:textId="77777777" w:rsidTr="00797C14">
        <w:trPr>
          <w:jc w:val="center"/>
        </w:trPr>
        <w:tc>
          <w:tcPr>
            <w:tcW w:w="3116" w:type="dxa"/>
          </w:tcPr>
          <w:p w14:paraId="51B068CB" w14:textId="77777777" w:rsidR="001F4674" w:rsidRPr="005D46AF" w:rsidRDefault="001F4674" w:rsidP="00797C14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D46AF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3117" w:type="dxa"/>
          </w:tcPr>
          <w:p w14:paraId="77B11932" w14:textId="77777777" w:rsidR="001F4674" w:rsidRPr="005D46AF" w:rsidRDefault="001F4674" w:rsidP="00797C14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D46AF">
              <w:rPr>
                <w:rFonts w:cs="Times New Roman"/>
                <w:color w:val="000000" w:themeColor="text1"/>
                <w:szCs w:val="24"/>
              </w:rPr>
              <w:t>AT3G51860</w:t>
            </w:r>
          </w:p>
        </w:tc>
        <w:tc>
          <w:tcPr>
            <w:tcW w:w="3117" w:type="dxa"/>
          </w:tcPr>
          <w:p w14:paraId="60209C95" w14:textId="77777777" w:rsidR="001F4674" w:rsidRPr="005D46AF" w:rsidRDefault="001F4674" w:rsidP="00797C14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D46AF">
              <w:rPr>
                <w:rFonts w:cs="Times New Roman"/>
                <w:color w:val="000000" w:themeColor="text1"/>
                <w:szCs w:val="24"/>
              </w:rPr>
              <w:t>0.39</w:t>
            </w:r>
          </w:p>
        </w:tc>
      </w:tr>
      <w:tr w:rsidR="001F4674" w:rsidRPr="005D46AF" w14:paraId="26053F43" w14:textId="77777777" w:rsidTr="00797C14">
        <w:trPr>
          <w:jc w:val="center"/>
        </w:trPr>
        <w:tc>
          <w:tcPr>
            <w:tcW w:w="3116" w:type="dxa"/>
          </w:tcPr>
          <w:p w14:paraId="213147F9" w14:textId="77777777" w:rsidR="001F4674" w:rsidRPr="005D46AF" w:rsidRDefault="001F4674" w:rsidP="00797C14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D46AF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3117" w:type="dxa"/>
          </w:tcPr>
          <w:p w14:paraId="7AA2E928" w14:textId="77777777" w:rsidR="001F4674" w:rsidRPr="005D46AF" w:rsidRDefault="001F4674" w:rsidP="00797C14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D46AF">
              <w:rPr>
                <w:rFonts w:cs="Times New Roman"/>
                <w:color w:val="000000" w:themeColor="text1"/>
                <w:szCs w:val="24"/>
              </w:rPr>
              <w:t>AT3G01540</w:t>
            </w:r>
          </w:p>
        </w:tc>
        <w:tc>
          <w:tcPr>
            <w:tcW w:w="3117" w:type="dxa"/>
          </w:tcPr>
          <w:p w14:paraId="56D78B3B" w14:textId="77777777" w:rsidR="001F4674" w:rsidRPr="005D46AF" w:rsidRDefault="001F4674" w:rsidP="00797C14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5D46AF">
              <w:rPr>
                <w:rFonts w:cs="Times New Roman"/>
                <w:color w:val="000000" w:themeColor="text1"/>
                <w:szCs w:val="24"/>
              </w:rPr>
              <w:t>0.37</w:t>
            </w:r>
          </w:p>
        </w:tc>
      </w:tr>
    </w:tbl>
    <w:p w14:paraId="1BAEF177" w14:textId="77777777" w:rsidR="009C15B0" w:rsidRDefault="009C15B0"/>
    <w:sectPr w:rsidR="009C15B0" w:rsidSect="001F46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674"/>
    <w:rsid w:val="0013225F"/>
    <w:rsid w:val="001E722D"/>
    <w:rsid w:val="001F4674"/>
    <w:rsid w:val="0024565E"/>
    <w:rsid w:val="002B1B6C"/>
    <w:rsid w:val="008202D5"/>
    <w:rsid w:val="008B1353"/>
    <w:rsid w:val="00952FE1"/>
    <w:rsid w:val="0095546E"/>
    <w:rsid w:val="00997058"/>
    <w:rsid w:val="009C15B0"/>
    <w:rsid w:val="00A1357A"/>
    <w:rsid w:val="00AE2958"/>
    <w:rsid w:val="00AE694F"/>
    <w:rsid w:val="00D123D1"/>
    <w:rsid w:val="00DB6469"/>
    <w:rsid w:val="00EB3269"/>
    <w:rsid w:val="00ED16CF"/>
    <w:rsid w:val="00F713EE"/>
    <w:rsid w:val="00F90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4FD46"/>
  <w15:chartTrackingRefBased/>
  <w15:docId w15:val="{E8B6D8CE-3246-42C4-A9F9-428AAD98E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674"/>
    <w:pPr>
      <w:spacing w:before="120" w:after="240" w:line="240" w:lineRule="auto"/>
    </w:pPr>
    <w:rPr>
      <w:rFonts w:ascii="Times New Roman" w:hAnsi="Times New Roma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4674"/>
    <w:pPr>
      <w:spacing w:after="0" w:line="240" w:lineRule="auto"/>
    </w:pPr>
    <w:rPr>
      <w:rFonts w:asciiTheme="majorHAnsi" w:hAnsiTheme="majorHAnsi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Shoaib</dc:creator>
  <cp:keywords/>
  <dc:description/>
  <cp:lastModifiedBy>Farman Ali</cp:lastModifiedBy>
  <cp:revision>3</cp:revision>
  <dcterms:created xsi:type="dcterms:W3CDTF">2023-09-29T07:05:00Z</dcterms:created>
  <dcterms:modified xsi:type="dcterms:W3CDTF">2023-09-29T07:05:00Z</dcterms:modified>
</cp:coreProperties>
</file>